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9AAAE" w14:textId="77777777" w:rsidR="0078770C" w:rsidRPr="00E941FB" w:rsidRDefault="00A10FB1" w:rsidP="00FD204B">
      <w:pPr>
        <w:jc w:val="both"/>
        <w:rPr>
          <w:b/>
          <w:sz w:val="28"/>
        </w:rPr>
      </w:pPr>
      <w:r>
        <w:rPr>
          <w:b/>
          <w:sz w:val="28"/>
        </w:rPr>
        <w:t>S</w:t>
      </w:r>
      <w:r w:rsidR="007D5899">
        <w:rPr>
          <w:b/>
          <w:sz w:val="28"/>
        </w:rPr>
        <w:t>2</w:t>
      </w:r>
      <w:r>
        <w:rPr>
          <w:b/>
          <w:sz w:val="28"/>
        </w:rPr>
        <w:t xml:space="preserve"> </w:t>
      </w:r>
      <w:r w:rsidR="000F7C7F">
        <w:rPr>
          <w:b/>
          <w:sz w:val="28"/>
        </w:rPr>
        <w:t>Supplemental R</w:t>
      </w:r>
      <w:r w:rsidR="0078770C" w:rsidRPr="00E941FB">
        <w:rPr>
          <w:b/>
          <w:sz w:val="28"/>
        </w:rPr>
        <w:t xml:space="preserve">esults </w:t>
      </w:r>
    </w:p>
    <w:p w14:paraId="6745BA36" w14:textId="77777777" w:rsidR="00B467CC" w:rsidRPr="004C4A0B" w:rsidRDefault="00B467CC" w:rsidP="00B467CC">
      <w:pPr>
        <w:jc w:val="both"/>
        <w:rPr>
          <w:b/>
        </w:rPr>
      </w:pPr>
      <w:r>
        <w:rPr>
          <w:b/>
        </w:rPr>
        <w:t>Unit costing and the c</w:t>
      </w:r>
      <w:r w:rsidRPr="00E941FB">
        <w:rPr>
          <w:b/>
        </w:rPr>
        <w:t>ost database</w:t>
      </w:r>
    </w:p>
    <w:p w14:paraId="7905A41F" w14:textId="77777777" w:rsidR="00B467CC" w:rsidRPr="0078770C" w:rsidRDefault="00B467CC" w:rsidP="00B467CC">
      <w:pPr>
        <w:jc w:val="both"/>
      </w:pPr>
      <w:r>
        <w:t xml:space="preserve">From the </w:t>
      </w:r>
      <w:r w:rsidR="006767B1">
        <w:t>Case Report Forms</w:t>
      </w:r>
      <w:r>
        <w:t>, 289 unique entries were retrieved from the ‘abutment change’, ‘extra visits’ and ‘concomitant treatment’ pages. These were clustered in 10 labels and reduced to a set of 126 unique and relevant items. The relevant medication contained 24 different ATC codes. Costs were identified in France, Spain, Sweden and the Netherlands, for respectively 2904, 3151, 2911 and 2012 different types, ways of administration and dosages of medication. These were matched to the collected items.</w:t>
      </w:r>
      <w:r w:rsidRPr="002203D2">
        <w:t xml:space="preserve"> In </w:t>
      </w:r>
      <w:r>
        <w:t>case</w:t>
      </w:r>
      <w:r w:rsidRPr="002203D2">
        <w:t xml:space="preserve"> several prices </w:t>
      </w:r>
      <w:r>
        <w:t xml:space="preserve">existed </w:t>
      </w:r>
      <w:r w:rsidRPr="002203D2">
        <w:t>for different methods of treatment administration, brands or dosages (for pharmaceutical products)</w:t>
      </w:r>
      <w:r>
        <w:t xml:space="preserve"> associated with an ATC code</w:t>
      </w:r>
      <w:r w:rsidRPr="002203D2">
        <w:t>, a me</w:t>
      </w:r>
      <w:r>
        <w:t xml:space="preserve">dian was taken from a sub selection of </w:t>
      </w:r>
      <w:r w:rsidRPr="002203D2">
        <w:t>options</w:t>
      </w:r>
      <w:r>
        <w:t>. This sub selection reflected the most common method(s) of use and administration</w:t>
      </w:r>
      <w:r w:rsidR="006767B1">
        <w:t xml:space="preserve"> as collected in this study and in general in case the specific information was missing</w:t>
      </w:r>
      <w:r>
        <w:t>,</w:t>
      </w:r>
      <w:r w:rsidRPr="002203D2">
        <w:t xml:space="preserve"> as judged by the first author (</w:t>
      </w:r>
      <w:proofErr w:type="spellStart"/>
      <w:r w:rsidRPr="002203D2">
        <w:t>MvH</w:t>
      </w:r>
      <w:proofErr w:type="spellEnd"/>
      <w:r>
        <w:t xml:space="preserve">). This resulted in a price </w:t>
      </w:r>
      <w:r w:rsidR="006B7D07">
        <w:t xml:space="preserve">for medication </w:t>
      </w:r>
      <w:r>
        <w:t>associated with a unit of daily use.</w:t>
      </w:r>
      <w:r w:rsidRPr="002203D2">
        <w:t xml:space="preserve"> </w:t>
      </w:r>
      <w:r>
        <w:t xml:space="preserve">The cost for the </w:t>
      </w:r>
      <w:r w:rsidR="006B7D07">
        <w:t xml:space="preserve">incidental </w:t>
      </w:r>
      <w:r>
        <w:t>units</w:t>
      </w:r>
      <w:r w:rsidR="00ED32D6">
        <w:t>:</w:t>
      </w:r>
      <w:r>
        <w:t xml:space="preserve"> </w:t>
      </w:r>
      <w:r w:rsidR="00ED32D6">
        <w:t>‘</w:t>
      </w:r>
      <w:r>
        <w:t>surgery – local anesthesia</w:t>
      </w:r>
      <w:r w:rsidR="00ED32D6">
        <w:t>’</w:t>
      </w:r>
      <w:r>
        <w:t xml:space="preserve">, </w:t>
      </w:r>
      <w:r w:rsidR="00ED32D6">
        <w:t>‘</w:t>
      </w:r>
      <w:r>
        <w:t>surgery – general anesthesia</w:t>
      </w:r>
      <w:r w:rsidR="00ED32D6">
        <w:t>’</w:t>
      </w:r>
      <w:r>
        <w:t xml:space="preserve">, </w:t>
      </w:r>
      <w:r w:rsidR="00ED32D6">
        <w:t>‘</w:t>
      </w:r>
      <w:r>
        <w:t>abutment change</w:t>
      </w:r>
      <w:r w:rsidR="00ED32D6">
        <w:t>’</w:t>
      </w:r>
      <w:r>
        <w:t xml:space="preserve">, </w:t>
      </w:r>
      <w:r w:rsidR="00ED32D6">
        <w:t>‘</w:t>
      </w:r>
      <w:r>
        <w:t>local anesthetic injection</w:t>
      </w:r>
      <w:r w:rsidR="00ED32D6">
        <w:t>’</w:t>
      </w:r>
      <w:r>
        <w:t xml:space="preserve">, </w:t>
      </w:r>
      <w:r w:rsidR="00ED32D6">
        <w:t>‘</w:t>
      </w:r>
      <w:r>
        <w:t>ciprofloxacin injection</w:t>
      </w:r>
      <w:r w:rsidR="00ED32D6">
        <w:t>’</w:t>
      </w:r>
      <w:r>
        <w:t xml:space="preserve">, </w:t>
      </w:r>
      <w:r w:rsidR="00ED32D6">
        <w:t>‘</w:t>
      </w:r>
      <w:r>
        <w:t>healing cap with a gauze and ointment</w:t>
      </w:r>
      <w:r w:rsidR="00ED32D6">
        <w:t>’ and ‘</w:t>
      </w:r>
      <w:r>
        <w:t>peri-abutment skin revision surgery</w:t>
      </w:r>
      <w:r w:rsidR="00ED32D6">
        <w:t>’</w:t>
      </w:r>
      <w:r>
        <w:t xml:space="preserve"> were based on a combination of items. These items, except for those related to the primary surgery, were subsequently clustered </w:t>
      </w:r>
      <w:r w:rsidR="006B7D07">
        <w:t>under labels:</w:t>
      </w:r>
      <w:r>
        <w:t xml:space="preserve"> </w:t>
      </w:r>
      <w:r w:rsidR="006B7D07">
        <w:t>‘</w:t>
      </w:r>
      <w:r>
        <w:t>local non-surgical treatment</w:t>
      </w:r>
      <w:r w:rsidR="006B7D07">
        <w:t>’</w:t>
      </w:r>
      <w:r>
        <w:t xml:space="preserve"> (</w:t>
      </w:r>
      <w:r w:rsidR="00ED32D6">
        <w:t xml:space="preserve">e.g. </w:t>
      </w:r>
      <w:r>
        <w:t xml:space="preserve">ointments, local injections with analgesics or corticosteroids), </w:t>
      </w:r>
      <w:r w:rsidR="006B7D07">
        <w:t>‘</w:t>
      </w:r>
      <w:r>
        <w:t>systemic treatment</w:t>
      </w:r>
      <w:r w:rsidR="006B7D07">
        <w:t>’</w:t>
      </w:r>
      <w:r>
        <w:t xml:space="preserve"> (</w:t>
      </w:r>
      <w:r w:rsidR="00ED32D6">
        <w:t xml:space="preserve">e.g. </w:t>
      </w:r>
      <w:r>
        <w:t xml:space="preserve">antibiotic usage, corticosteroid treatment), </w:t>
      </w:r>
      <w:r w:rsidR="006B7D07">
        <w:t>‘</w:t>
      </w:r>
      <w:r>
        <w:t>pain medication</w:t>
      </w:r>
      <w:r w:rsidR="006B7D07">
        <w:t>’</w:t>
      </w:r>
      <w:r>
        <w:t xml:space="preserve"> (oral</w:t>
      </w:r>
      <w:r w:rsidR="006B7D07">
        <w:t xml:space="preserve"> administration</w:t>
      </w:r>
      <w:r>
        <w:t xml:space="preserve">), </w:t>
      </w:r>
      <w:r w:rsidR="006B7D07">
        <w:t>‘</w:t>
      </w:r>
      <w:r>
        <w:t>local revision surgery</w:t>
      </w:r>
      <w:r w:rsidR="006B7D07">
        <w:t>’</w:t>
      </w:r>
      <w:r>
        <w:t xml:space="preserve"> (peri-abutment skin revision surgery), </w:t>
      </w:r>
      <w:r w:rsidR="006B7D07">
        <w:t>‘</w:t>
      </w:r>
      <w:r>
        <w:t>d</w:t>
      </w:r>
      <w:r w:rsidR="00ED32D6">
        <w:t>iagnostics</w:t>
      </w:r>
      <w:r w:rsidR="006B7D07">
        <w:t>’</w:t>
      </w:r>
      <w:r w:rsidR="00ED32D6">
        <w:t xml:space="preserve"> (X-ray skull, b</w:t>
      </w:r>
      <w:r>
        <w:t xml:space="preserve">acterial culture), </w:t>
      </w:r>
      <w:r w:rsidR="006B7D07">
        <w:t>‘</w:t>
      </w:r>
      <w:r>
        <w:t>abutment removals</w:t>
      </w:r>
      <w:r w:rsidR="006B7D07">
        <w:t>’</w:t>
      </w:r>
      <w:r>
        <w:t xml:space="preserve"> and </w:t>
      </w:r>
      <w:r w:rsidR="006B7D07">
        <w:t>‘</w:t>
      </w:r>
      <w:r>
        <w:t>abutment changes</w:t>
      </w:r>
      <w:r w:rsidR="006B7D07">
        <w:t>’</w:t>
      </w:r>
      <w:r>
        <w:t xml:space="preserve">. The cost for </w:t>
      </w:r>
      <w:r w:rsidR="00ED32D6">
        <w:t>the hourly rate</w:t>
      </w:r>
      <w:r>
        <w:t xml:space="preserve"> of the audiologist, surgeon and nurse was calculated based on </w:t>
      </w:r>
      <w:r w:rsidR="006B7D07">
        <w:t xml:space="preserve">Dutch </w:t>
      </w:r>
      <w:r>
        <w:t xml:space="preserve">national </w:t>
      </w:r>
      <w:proofErr w:type="gramStart"/>
      <w:r>
        <w:t>guidelines[</w:t>
      </w:r>
      <w:proofErr w:type="gramEnd"/>
      <w:r>
        <w:t>CVZ]</w:t>
      </w:r>
      <w:r w:rsidR="00DB133F">
        <w:t>,</w:t>
      </w:r>
      <w:r>
        <w:t xml:space="preserve"> if </w:t>
      </w:r>
      <w:r w:rsidR="00DB133F">
        <w:t xml:space="preserve">this was not explicitly supplied </w:t>
      </w:r>
      <w:r>
        <w:t>by a</w:t>
      </w:r>
      <w:r w:rsidR="00DB133F">
        <w:t>n available</w:t>
      </w:r>
      <w:r>
        <w:t xml:space="preserve"> source.</w:t>
      </w:r>
    </w:p>
    <w:p w14:paraId="687638CA" w14:textId="77777777" w:rsidR="008F43E5" w:rsidRPr="00E941FB" w:rsidRDefault="00EB605F" w:rsidP="008F43E5">
      <w:pPr>
        <w:jc w:val="both"/>
        <w:rPr>
          <w:b/>
        </w:rPr>
      </w:pPr>
      <w:r>
        <w:rPr>
          <w:b/>
        </w:rPr>
        <w:t>Face validity of identified costs: r</w:t>
      </w:r>
      <w:r w:rsidR="008F43E5">
        <w:rPr>
          <w:b/>
        </w:rPr>
        <w:t>eliability and uncertainty assessment</w:t>
      </w:r>
    </w:p>
    <w:p w14:paraId="1A6D7D38" w14:textId="77777777" w:rsidR="008F43E5" w:rsidRDefault="00382673" w:rsidP="00FD204B">
      <w:pPr>
        <w:jc w:val="both"/>
      </w:pPr>
      <w:r>
        <w:t>In general,</w:t>
      </w:r>
      <w:r w:rsidR="00146F31">
        <w:t xml:space="preserve"> </w:t>
      </w:r>
      <w:r w:rsidR="00594378">
        <w:t>half</w:t>
      </w:r>
      <w:r>
        <w:t xml:space="preserve"> of</w:t>
      </w:r>
      <w:r w:rsidR="00594378">
        <w:t xml:space="preserve"> all</w:t>
      </w:r>
      <w:r>
        <w:t xml:space="preserve"> prices can be considered to be</w:t>
      </w:r>
      <w:r w:rsidR="00594378">
        <w:t xml:space="preserve"> </w:t>
      </w:r>
      <w:r w:rsidR="00DB133F">
        <w:t>moderately to fairly</w:t>
      </w:r>
      <w:r>
        <w:t xml:space="preserve"> reliable</w:t>
      </w:r>
      <w:r w:rsidR="00146F31">
        <w:t xml:space="preserve"> per country</w:t>
      </w:r>
      <w:r w:rsidR="006B7D07">
        <w:t xml:space="preserve"> (Supplemental </w:t>
      </w:r>
      <w:r w:rsidR="003E6D37">
        <w:t>S2</w:t>
      </w:r>
      <w:r w:rsidR="00CC5ED2">
        <w:t xml:space="preserve"> </w:t>
      </w:r>
      <w:r w:rsidR="006B7D07">
        <w:t>Figure 1)</w:t>
      </w:r>
      <w:r>
        <w:t xml:space="preserve">. Only a </w:t>
      </w:r>
      <w:r w:rsidR="00146F31">
        <w:t xml:space="preserve">minor portion </w:t>
      </w:r>
      <w:r>
        <w:t>of prices</w:t>
      </w:r>
      <w:r w:rsidR="006B7D07">
        <w:t xml:space="preserve"> (&lt;15%)</w:t>
      </w:r>
      <w:r>
        <w:t xml:space="preserve"> was</w:t>
      </w:r>
      <w:r w:rsidR="006B7D07">
        <w:t xml:space="preserve"> either</w:t>
      </w:r>
      <w:r>
        <w:t xml:space="preserve"> unreliable</w:t>
      </w:r>
      <w:r w:rsidR="008D6CA5">
        <w:t xml:space="preserve"> </w:t>
      </w:r>
      <w:r w:rsidR="006B7D07">
        <w:t>or</w:t>
      </w:r>
      <w:r w:rsidR="008D6CA5">
        <w:t xml:space="preserve"> highly reliable</w:t>
      </w:r>
      <w:r>
        <w:t xml:space="preserve">. </w:t>
      </w:r>
      <w:r w:rsidR="00146F31">
        <w:t>No large or structural differences existed i</w:t>
      </w:r>
      <w:r w:rsidR="00DB133F">
        <w:t xml:space="preserve">n reliability between countries. </w:t>
      </w:r>
    </w:p>
    <w:p w14:paraId="75698D08" w14:textId="77777777" w:rsidR="00000138" w:rsidRDefault="00000138" w:rsidP="00FD204B">
      <w:pPr>
        <w:jc w:val="both"/>
      </w:pPr>
    </w:p>
    <w:p w14:paraId="6D5454E1" w14:textId="77777777" w:rsidR="00AA02B0" w:rsidRDefault="00AA02B0" w:rsidP="00FD204B">
      <w:pPr>
        <w:jc w:val="both"/>
      </w:pPr>
      <w:bookmarkStart w:id="0" w:name="_GoBack"/>
      <w:bookmarkEnd w:id="0"/>
    </w:p>
    <w:p w14:paraId="57492802" w14:textId="77777777" w:rsidR="00AA02B0" w:rsidRDefault="00554281" w:rsidP="00FD204B">
      <w:pPr>
        <w:jc w:val="both"/>
      </w:pPr>
      <w:r>
        <w:rPr>
          <w:noProof/>
        </w:rPr>
        <w:lastRenderedPageBreak/>
        <mc:AlternateContent>
          <mc:Choice Requires="wpg">
            <w:drawing>
              <wp:inline distT="0" distB="0" distL="0" distR="0" wp14:anchorId="483D630D" wp14:editId="760DC342">
                <wp:extent cx="4352925" cy="4248150"/>
                <wp:effectExtent l="0" t="0" r="9525" b="0"/>
                <wp:docPr id="2" name="Groep 2"/>
                <wp:cNvGraphicFramePr/>
                <a:graphic xmlns:a="http://schemas.openxmlformats.org/drawingml/2006/main">
                  <a:graphicData uri="http://schemas.microsoft.com/office/word/2010/wordprocessingGroup">
                    <wpg:wgp>
                      <wpg:cNvGrpSpPr/>
                      <wpg:grpSpPr>
                        <a:xfrm>
                          <a:off x="0" y="0"/>
                          <a:ext cx="4352925" cy="4248150"/>
                          <a:chOff x="0" y="0"/>
                          <a:chExt cx="4353559" cy="4248150"/>
                        </a:xfrm>
                      </wpg:grpSpPr>
                      <wps:wsp>
                        <wps:cNvPr id="217" name="Tekstvak 2"/>
                        <wps:cNvSpPr txBox="1">
                          <a:spLocks noChangeArrowheads="1"/>
                        </wps:cNvSpPr>
                        <wps:spPr bwMode="auto">
                          <a:xfrm>
                            <a:off x="0" y="3275968"/>
                            <a:ext cx="4353559" cy="972182"/>
                          </a:xfrm>
                          <a:prstGeom prst="rect">
                            <a:avLst/>
                          </a:prstGeom>
                          <a:solidFill>
                            <a:srgbClr val="FFFFFF"/>
                          </a:solidFill>
                          <a:ln w="9525">
                            <a:noFill/>
                            <a:miter lim="800000"/>
                            <a:headEnd/>
                            <a:tailEnd/>
                          </a:ln>
                        </wps:spPr>
                        <wps:txbx>
                          <w:txbxContent>
                            <w:p w14:paraId="75C61EFE" w14:textId="77777777" w:rsidR="00AA02B0" w:rsidRPr="00CD26F8" w:rsidRDefault="00B467CC" w:rsidP="00B467CC">
                              <w:pPr>
                                <w:spacing w:line="240" w:lineRule="auto"/>
                                <w:contextualSpacing/>
                                <w:jc w:val="both"/>
                                <w:rPr>
                                  <w:b/>
                                </w:rPr>
                              </w:pPr>
                              <w:r>
                                <w:rPr>
                                  <w:b/>
                                </w:rPr>
                                <w:t xml:space="preserve">Supplemental </w:t>
                              </w:r>
                              <w:r w:rsidR="00CC5ED2">
                                <w:rPr>
                                  <w:b/>
                                </w:rPr>
                                <w:t>S</w:t>
                              </w:r>
                              <w:r w:rsidR="003E6D37">
                                <w:rPr>
                                  <w:b/>
                                </w:rPr>
                                <w:t>2</w:t>
                              </w:r>
                              <w:r w:rsidR="00CC5ED2">
                                <w:rPr>
                                  <w:b/>
                                </w:rPr>
                                <w:t xml:space="preserve"> </w:t>
                              </w:r>
                              <w:r>
                                <w:rPr>
                                  <w:b/>
                                </w:rPr>
                                <w:t xml:space="preserve">Figure 1. </w:t>
                              </w:r>
                              <w:r w:rsidR="00AA02B0" w:rsidRPr="00CD26F8">
                                <w:rPr>
                                  <w:b/>
                                </w:rPr>
                                <w:t>Reliability and uncertainty assessment</w:t>
                              </w:r>
                            </w:p>
                            <w:p w14:paraId="4C9FE684" w14:textId="77777777" w:rsidR="00AA02B0" w:rsidRPr="00CD26F8" w:rsidRDefault="008D6CA5" w:rsidP="00B467CC">
                              <w:pPr>
                                <w:spacing w:line="240" w:lineRule="auto"/>
                                <w:contextualSpacing/>
                                <w:jc w:val="both"/>
                              </w:pPr>
                              <w:r w:rsidRPr="00CD26F8">
                                <w:t>The percentage of the reliability and uncertainty classification (</w:t>
                              </w:r>
                              <w:r w:rsidR="002351EC">
                                <w:t>1 – most reliable; 4 – most unreliable</w:t>
                              </w:r>
                              <w:r w:rsidR="003118F2">
                                <w:t xml:space="preserve"> </w:t>
                              </w:r>
                              <w:r w:rsidR="00701D01">
                                <w:t>–</w:t>
                              </w:r>
                              <w:r w:rsidR="003118F2">
                                <w:t xml:space="preserve"> </w:t>
                              </w:r>
                              <w:r w:rsidR="00701D01" w:rsidRPr="00701D01">
                                <w:t>S1 Supplemental Materials and Methods</w:t>
                              </w:r>
                              <w:r w:rsidR="00CC5ED2">
                                <w:t xml:space="preserve"> </w:t>
                              </w:r>
                              <w:r w:rsidR="003118F2">
                                <w:t>Table 2)</w:t>
                              </w:r>
                              <w:r w:rsidR="00EC3BB7" w:rsidRPr="00CD26F8">
                                <w:t xml:space="preserve"> in the four countries for every individual cost</w:t>
                              </w:r>
                              <w:r w:rsidR="003118F2">
                                <w:t xml:space="preserve">. </w:t>
                              </w:r>
                              <w:r w:rsidRPr="00CD26F8">
                                <w:t>NL Netherlands. SE Sweden. ES Spain. FR France.</w:t>
                              </w:r>
                            </w:p>
                          </w:txbxContent>
                        </wps:txbx>
                        <wps:bodyPr rot="0" vert="horz" wrap="square" lIns="91440" tIns="45720" rIns="91440" bIns="45720" anchor="t" anchorCtr="0">
                          <a:noAutofit/>
                        </wps:bodyPr>
                      </wps:wsp>
                      <wpg:graphicFrame>
                        <wpg:cNvPr id="1" name="Grafiek 1"/>
                        <wpg:cNvFrPr/>
                        <wpg:xfrm>
                          <a:off x="0" y="0"/>
                          <a:ext cx="4343400" cy="3200400"/>
                        </wpg:xfrm>
                        <a:graphic>
                          <a:graphicData uri="http://schemas.openxmlformats.org/drawingml/2006/chart">
                            <c:chart xmlns:c="http://schemas.openxmlformats.org/drawingml/2006/chart" xmlns:r="http://schemas.openxmlformats.org/officeDocument/2006/relationships" r:id="rId7"/>
                          </a:graphicData>
                        </a:graphic>
                      </wpg:graphicFrame>
                    </wpg:wgp>
                  </a:graphicData>
                </a:graphic>
              </wp:inline>
            </w:drawing>
          </mc:Choice>
          <mc:Fallback>
            <w:pict>
              <v:group w14:anchorId="483D630D" id="Groep 2" o:spid="_x0000_s1026" style="width:342.75pt;height:334.5pt;mso-position-horizontal-relative:char;mso-position-vertical-relative:line" coordsize="43535,4248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">
                <v:shapetype id="_x0000_t202" coordsize="21600,21600" o:spt="202" path="m,l,21600r21600,l21600,xe">
                  <v:stroke joinstyle="miter"/>
                  <v:path gradientshapeok="t" o:connecttype="rect"/>
                </v:shapetype>
                <v:shape id="Tekstvak 2" o:spid="_x0000_s1027" type="#_x0000_t202" style="position:absolute;top:32759;width:43535;height:9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75C61EFE" w14:textId="77777777" w:rsidR="00AA02B0" w:rsidRPr="00CD26F8" w:rsidRDefault="00B467CC" w:rsidP="00B467CC">
                        <w:pPr>
                          <w:spacing w:line="240" w:lineRule="auto"/>
                          <w:contextualSpacing/>
                          <w:jc w:val="both"/>
                          <w:rPr>
                            <w:b/>
                          </w:rPr>
                        </w:pPr>
                        <w:r>
                          <w:rPr>
                            <w:b/>
                          </w:rPr>
                          <w:t xml:space="preserve">Supplemental </w:t>
                        </w:r>
                        <w:r w:rsidR="00CC5ED2">
                          <w:rPr>
                            <w:b/>
                          </w:rPr>
                          <w:t>S</w:t>
                        </w:r>
                        <w:r w:rsidR="003E6D37">
                          <w:rPr>
                            <w:b/>
                          </w:rPr>
                          <w:t>2</w:t>
                        </w:r>
                        <w:r w:rsidR="00CC5ED2">
                          <w:rPr>
                            <w:b/>
                          </w:rPr>
                          <w:t xml:space="preserve"> </w:t>
                        </w:r>
                        <w:r>
                          <w:rPr>
                            <w:b/>
                          </w:rPr>
                          <w:t xml:space="preserve">Figure 1. </w:t>
                        </w:r>
                        <w:r w:rsidR="00AA02B0" w:rsidRPr="00CD26F8">
                          <w:rPr>
                            <w:b/>
                          </w:rPr>
                          <w:t>Reliability and uncertainty assessment</w:t>
                        </w:r>
                      </w:p>
                      <w:p w14:paraId="4C9FE684" w14:textId="77777777" w:rsidR="00AA02B0" w:rsidRPr="00CD26F8" w:rsidRDefault="008D6CA5" w:rsidP="00B467CC">
                        <w:pPr>
                          <w:spacing w:line="240" w:lineRule="auto"/>
                          <w:contextualSpacing/>
                          <w:jc w:val="both"/>
                        </w:pPr>
                        <w:r w:rsidRPr="00CD26F8">
                          <w:t>The percentage of the reliability and uncertainty classification (</w:t>
                        </w:r>
                        <w:r w:rsidR="002351EC">
                          <w:t>1 – most reliable; 4 – most unreliable</w:t>
                        </w:r>
                        <w:r w:rsidR="003118F2">
                          <w:t xml:space="preserve"> </w:t>
                        </w:r>
                        <w:r w:rsidR="00701D01">
                          <w:t>–</w:t>
                        </w:r>
                        <w:r w:rsidR="003118F2">
                          <w:t xml:space="preserve"> </w:t>
                        </w:r>
                        <w:r w:rsidR="00701D01" w:rsidRPr="00701D01">
                          <w:t>S1 Supplemental Materials and Methods</w:t>
                        </w:r>
                        <w:r w:rsidR="00CC5ED2">
                          <w:t xml:space="preserve"> </w:t>
                        </w:r>
                        <w:r w:rsidR="003118F2">
                          <w:t>Table 2)</w:t>
                        </w:r>
                        <w:r w:rsidR="00EC3BB7" w:rsidRPr="00CD26F8">
                          <w:t xml:space="preserve"> in the four countries for every individual cost</w:t>
                        </w:r>
                        <w:r w:rsidR="003118F2">
                          <w:t xml:space="preserve">. </w:t>
                        </w:r>
                        <w:r w:rsidRPr="00CD26F8">
                          <w:t>NL Netherlands. SE Sweden. ES Spain. FR Franc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ek 1" o:spid="_x0000_s1028" type="#_x0000_t75" style="position:absolute;width:43409;height:3200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">
                  <v:imagedata r:id="rId8" o:title=""/>
                  <o:lock v:ext="edit" aspectratio="f"/>
                </v:shape>
                <w10:anchorlock/>
              </v:group>
            </w:pict>
          </mc:Fallback>
        </mc:AlternateContent>
      </w:r>
    </w:p>
    <w:p w14:paraId="2C90C0B3" w14:textId="77777777" w:rsidR="00053013" w:rsidRDefault="00053013" w:rsidP="00FD204B">
      <w:pPr>
        <w:jc w:val="both"/>
      </w:pPr>
    </w:p>
    <w:sectPr w:rsidR="0005301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9D60B8" w14:textId="77777777" w:rsidR="0071545B" w:rsidRDefault="0071545B" w:rsidP="00E941FB">
      <w:pPr>
        <w:spacing w:after="0" w:line="240" w:lineRule="auto"/>
      </w:pPr>
      <w:r>
        <w:separator/>
      </w:r>
    </w:p>
  </w:endnote>
  <w:endnote w:type="continuationSeparator" w:id="0">
    <w:p w14:paraId="39F86B20" w14:textId="77777777" w:rsidR="0071545B" w:rsidRDefault="0071545B" w:rsidP="00E941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569878" w14:textId="76CAD0E4" w:rsidR="007B68C5" w:rsidRDefault="0071545B" w:rsidP="007B68C5">
    <w:pPr>
      <w:pStyle w:val="Footer"/>
      <w:jc w:val="right"/>
    </w:pPr>
    <w:sdt>
      <w:sdtPr>
        <w:id w:val="-337856491"/>
        <w:docPartObj>
          <w:docPartGallery w:val="Page Numbers (Bottom of Page)"/>
          <w:docPartUnique/>
        </w:docPartObj>
      </w:sdtPr>
      <w:sdtEndPr/>
      <w:sdtContent>
        <w:sdt>
          <w:sdtPr>
            <w:id w:val="1804427087"/>
            <w:docPartObj>
              <w:docPartGallery w:val="Page Numbers (Top of Page)"/>
              <w:docPartUnique/>
            </w:docPartObj>
          </w:sdtPr>
          <w:sdtEndPr/>
          <w:sdtContent>
            <w:r w:rsidR="007B68C5">
              <w:rPr>
                <w:lang w:val="nl-NL"/>
              </w:rPr>
              <w:t xml:space="preserve">Page </w:t>
            </w:r>
            <w:r w:rsidR="007B68C5">
              <w:rPr>
                <w:b/>
                <w:bCs/>
                <w:sz w:val="24"/>
                <w:szCs w:val="24"/>
              </w:rPr>
              <w:fldChar w:fldCharType="begin"/>
            </w:r>
            <w:r w:rsidR="007B68C5">
              <w:rPr>
                <w:b/>
                <w:bCs/>
              </w:rPr>
              <w:instrText>PAGE</w:instrText>
            </w:r>
            <w:r w:rsidR="007B68C5">
              <w:rPr>
                <w:b/>
                <w:bCs/>
                <w:sz w:val="24"/>
                <w:szCs w:val="24"/>
              </w:rPr>
              <w:fldChar w:fldCharType="separate"/>
            </w:r>
            <w:r w:rsidR="007D4EE7">
              <w:rPr>
                <w:b/>
                <w:bCs/>
                <w:noProof/>
              </w:rPr>
              <w:t>1</w:t>
            </w:r>
            <w:r w:rsidR="007B68C5">
              <w:rPr>
                <w:b/>
                <w:bCs/>
                <w:sz w:val="24"/>
                <w:szCs w:val="24"/>
              </w:rPr>
              <w:fldChar w:fldCharType="end"/>
            </w:r>
            <w:r w:rsidR="007B68C5">
              <w:rPr>
                <w:lang w:val="nl-NL"/>
              </w:rPr>
              <w:t xml:space="preserve"> of </w:t>
            </w:r>
            <w:r w:rsidR="007B68C5">
              <w:rPr>
                <w:b/>
                <w:bCs/>
                <w:sz w:val="24"/>
                <w:szCs w:val="24"/>
              </w:rPr>
              <w:fldChar w:fldCharType="begin"/>
            </w:r>
            <w:r w:rsidR="007B68C5">
              <w:rPr>
                <w:b/>
                <w:bCs/>
              </w:rPr>
              <w:instrText>NUMPAGES</w:instrText>
            </w:r>
            <w:r w:rsidR="007B68C5">
              <w:rPr>
                <w:b/>
                <w:bCs/>
                <w:sz w:val="24"/>
                <w:szCs w:val="24"/>
              </w:rPr>
              <w:fldChar w:fldCharType="separate"/>
            </w:r>
            <w:r w:rsidR="007D4EE7">
              <w:rPr>
                <w:b/>
                <w:bCs/>
                <w:noProof/>
              </w:rPr>
              <w:t>2</w:t>
            </w:r>
            <w:r w:rsidR="007B68C5">
              <w:rPr>
                <w:b/>
                <w:bCs/>
                <w:sz w:val="24"/>
                <w:szCs w:val="24"/>
              </w:rPr>
              <w:fldChar w:fldCharType="end"/>
            </w:r>
          </w:sdtContent>
        </w:sdt>
      </w:sdtContent>
    </w:sdt>
  </w:p>
  <w:p w14:paraId="67241AD8" w14:textId="77777777" w:rsidR="00E941FB" w:rsidRPr="008600C4" w:rsidRDefault="00E941FB" w:rsidP="008600C4">
    <w:pPr>
      <w:pStyle w:val="Footer"/>
      <w:rPr>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8D8909" w14:textId="77777777" w:rsidR="0071545B" w:rsidRDefault="0071545B" w:rsidP="00E941FB">
      <w:pPr>
        <w:spacing w:after="0" w:line="240" w:lineRule="auto"/>
      </w:pPr>
      <w:r>
        <w:separator/>
      </w:r>
    </w:p>
  </w:footnote>
  <w:footnote w:type="continuationSeparator" w:id="0">
    <w:p w14:paraId="46C353D3" w14:textId="77777777" w:rsidR="0071545B" w:rsidRDefault="0071545B" w:rsidP="00E941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70C"/>
    <w:rsid w:val="00000138"/>
    <w:rsid w:val="00026258"/>
    <w:rsid w:val="00050F4C"/>
    <w:rsid w:val="00053013"/>
    <w:rsid w:val="000541E4"/>
    <w:rsid w:val="000B1628"/>
    <w:rsid w:val="000F6061"/>
    <w:rsid w:val="000F6CC9"/>
    <w:rsid w:val="000F7C7F"/>
    <w:rsid w:val="00110358"/>
    <w:rsid w:val="00143C1B"/>
    <w:rsid w:val="00146F31"/>
    <w:rsid w:val="001515E6"/>
    <w:rsid w:val="00185577"/>
    <w:rsid w:val="001A5D14"/>
    <w:rsid w:val="001B1BF7"/>
    <w:rsid w:val="001D3819"/>
    <w:rsid w:val="002203D2"/>
    <w:rsid w:val="002351EC"/>
    <w:rsid w:val="002503C6"/>
    <w:rsid w:val="002B0D64"/>
    <w:rsid w:val="002E3D18"/>
    <w:rsid w:val="003118F2"/>
    <w:rsid w:val="00382673"/>
    <w:rsid w:val="003B4468"/>
    <w:rsid w:val="003E6D37"/>
    <w:rsid w:val="003F5FEB"/>
    <w:rsid w:val="00430563"/>
    <w:rsid w:val="00451934"/>
    <w:rsid w:val="00455569"/>
    <w:rsid w:val="00493187"/>
    <w:rsid w:val="00493510"/>
    <w:rsid w:val="004C4A0B"/>
    <w:rsid w:val="004E76DB"/>
    <w:rsid w:val="005447AE"/>
    <w:rsid w:val="00554281"/>
    <w:rsid w:val="00567A50"/>
    <w:rsid w:val="00571C77"/>
    <w:rsid w:val="00594378"/>
    <w:rsid w:val="006130DB"/>
    <w:rsid w:val="00637E6C"/>
    <w:rsid w:val="006468C1"/>
    <w:rsid w:val="006537E3"/>
    <w:rsid w:val="006767B1"/>
    <w:rsid w:val="0069165F"/>
    <w:rsid w:val="0069573E"/>
    <w:rsid w:val="006B7D07"/>
    <w:rsid w:val="00701D01"/>
    <w:rsid w:val="0071545B"/>
    <w:rsid w:val="0078770C"/>
    <w:rsid w:val="007B68C5"/>
    <w:rsid w:val="007B6C41"/>
    <w:rsid w:val="007D4EE7"/>
    <w:rsid w:val="007D5899"/>
    <w:rsid w:val="007D6A0E"/>
    <w:rsid w:val="00815704"/>
    <w:rsid w:val="00833735"/>
    <w:rsid w:val="00851FFD"/>
    <w:rsid w:val="008600C4"/>
    <w:rsid w:val="008D6CA5"/>
    <w:rsid w:val="008E0CDF"/>
    <w:rsid w:val="008F43E5"/>
    <w:rsid w:val="00901273"/>
    <w:rsid w:val="00936E55"/>
    <w:rsid w:val="00951781"/>
    <w:rsid w:val="00A10FB1"/>
    <w:rsid w:val="00A44F07"/>
    <w:rsid w:val="00A62F12"/>
    <w:rsid w:val="00AA02B0"/>
    <w:rsid w:val="00AB65F2"/>
    <w:rsid w:val="00AE773E"/>
    <w:rsid w:val="00B17FD7"/>
    <w:rsid w:val="00B467CC"/>
    <w:rsid w:val="00B61CE2"/>
    <w:rsid w:val="00BB3185"/>
    <w:rsid w:val="00BE1A52"/>
    <w:rsid w:val="00BF5C6E"/>
    <w:rsid w:val="00C00FF0"/>
    <w:rsid w:val="00C27587"/>
    <w:rsid w:val="00C308FE"/>
    <w:rsid w:val="00CA2BBE"/>
    <w:rsid w:val="00CC5ED2"/>
    <w:rsid w:val="00CD26F8"/>
    <w:rsid w:val="00D110E8"/>
    <w:rsid w:val="00D5411C"/>
    <w:rsid w:val="00D552D3"/>
    <w:rsid w:val="00D6602A"/>
    <w:rsid w:val="00D851CF"/>
    <w:rsid w:val="00DA7B54"/>
    <w:rsid w:val="00DB133F"/>
    <w:rsid w:val="00E3729B"/>
    <w:rsid w:val="00E941FB"/>
    <w:rsid w:val="00EB605F"/>
    <w:rsid w:val="00EC3BB7"/>
    <w:rsid w:val="00ED32D6"/>
    <w:rsid w:val="00ED4ACC"/>
    <w:rsid w:val="00F07B25"/>
    <w:rsid w:val="00F22EEA"/>
    <w:rsid w:val="00F8165C"/>
    <w:rsid w:val="00FD20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D0D1D"/>
  <w15:chartTrackingRefBased/>
  <w15:docId w15:val="{1963B91F-15D0-4279-828D-8A90A009F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770C"/>
    <w:rPr>
      <w:color w:val="0563C1" w:themeColor="hyperlink"/>
      <w:u w:val="single"/>
    </w:rPr>
  </w:style>
  <w:style w:type="table" w:styleId="TableGrid">
    <w:name w:val="Table Grid"/>
    <w:basedOn w:val="TableNormal"/>
    <w:uiPriority w:val="39"/>
    <w:rsid w:val="00E94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41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41FB"/>
    <w:rPr>
      <w:lang w:val="en-US"/>
    </w:rPr>
  </w:style>
  <w:style w:type="paragraph" w:styleId="Footer">
    <w:name w:val="footer"/>
    <w:basedOn w:val="Normal"/>
    <w:link w:val="FooterChar"/>
    <w:uiPriority w:val="99"/>
    <w:unhideWhenUsed/>
    <w:rsid w:val="00E941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41FB"/>
    <w:rPr>
      <w:lang w:val="en-US"/>
    </w:rPr>
  </w:style>
  <w:style w:type="table" w:styleId="PlainTable2">
    <w:name w:val="Plain Table 2"/>
    <w:basedOn w:val="TableNormal"/>
    <w:uiPriority w:val="42"/>
    <w:rsid w:val="00C00F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44966">
      <w:bodyDiv w:val="1"/>
      <w:marLeft w:val="0"/>
      <w:marRight w:val="0"/>
      <w:marTop w:val="0"/>
      <w:marBottom w:val="0"/>
      <w:divBdr>
        <w:top w:val="none" w:sz="0" w:space="0" w:color="auto"/>
        <w:left w:val="none" w:sz="0" w:space="0" w:color="auto"/>
        <w:bottom w:val="none" w:sz="0" w:space="0" w:color="auto"/>
        <w:right w:val="none" w:sz="0" w:space="0" w:color="auto"/>
      </w:divBdr>
    </w:div>
    <w:div w:id="38748438">
      <w:bodyDiv w:val="1"/>
      <w:marLeft w:val="0"/>
      <w:marRight w:val="0"/>
      <w:marTop w:val="0"/>
      <w:marBottom w:val="0"/>
      <w:divBdr>
        <w:top w:val="none" w:sz="0" w:space="0" w:color="auto"/>
        <w:left w:val="none" w:sz="0" w:space="0" w:color="auto"/>
        <w:bottom w:val="none" w:sz="0" w:space="0" w:color="auto"/>
        <w:right w:val="none" w:sz="0" w:space="0" w:color="auto"/>
      </w:divBdr>
    </w:div>
    <w:div w:id="927007758">
      <w:bodyDiv w:val="1"/>
      <w:marLeft w:val="0"/>
      <w:marRight w:val="0"/>
      <w:marTop w:val="0"/>
      <w:marBottom w:val="0"/>
      <w:divBdr>
        <w:top w:val="none" w:sz="0" w:space="0" w:color="auto"/>
        <w:left w:val="none" w:sz="0" w:space="0" w:color="auto"/>
        <w:bottom w:val="none" w:sz="0" w:space="0" w:color="auto"/>
        <w:right w:val="none" w:sz="0" w:space="0" w:color="auto"/>
      </w:divBdr>
    </w:div>
    <w:div w:id="990131569">
      <w:bodyDiv w:val="1"/>
      <w:marLeft w:val="0"/>
      <w:marRight w:val="0"/>
      <w:marTop w:val="0"/>
      <w:marBottom w:val="0"/>
      <w:divBdr>
        <w:top w:val="none" w:sz="0" w:space="0" w:color="auto"/>
        <w:left w:val="none" w:sz="0" w:space="0" w:color="auto"/>
        <w:bottom w:val="none" w:sz="0" w:space="0" w:color="auto"/>
        <w:right w:val="none" w:sz="0" w:space="0" w:color="auto"/>
      </w:divBdr>
    </w:div>
    <w:div w:id="1079601334">
      <w:bodyDiv w:val="1"/>
      <w:marLeft w:val="0"/>
      <w:marRight w:val="0"/>
      <w:marTop w:val="0"/>
      <w:marBottom w:val="0"/>
      <w:divBdr>
        <w:top w:val="none" w:sz="0" w:space="0" w:color="auto"/>
        <w:left w:val="none" w:sz="0" w:space="0" w:color="auto"/>
        <w:bottom w:val="none" w:sz="0" w:space="0" w:color="auto"/>
        <w:right w:val="none" w:sz="0" w:space="0" w:color="auto"/>
      </w:divBdr>
    </w:div>
    <w:div w:id="1188639878">
      <w:bodyDiv w:val="1"/>
      <w:marLeft w:val="0"/>
      <w:marRight w:val="0"/>
      <w:marTop w:val="0"/>
      <w:marBottom w:val="0"/>
      <w:divBdr>
        <w:top w:val="none" w:sz="0" w:space="0" w:color="auto"/>
        <w:left w:val="none" w:sz="0" w:space="0" w:color="auto"/>
        <w:bottom w:val="none" w:sz="0" w:space="0" w:color="auto"/>
        <w:right w:val="none" w:sz="0" w:space="0" w:color="auto"/>
      </w:divBdr>
    </w:div>
    <w:div w:id="207711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G:\Dropbox\Angelfish%20paper\Economical%20paper\Analysis\Draft%20database%20CBAS5439%20cost%20tabulation%20-26%2005%202016%20-%20with%20figur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stacked"/>
        <c:varyColors val="0"/>
        <c:ser>
          <c:idx val="0"/>
          <c:order val="0"/>
          <c:tx>
            <c:strRef>
              <c:f>'All units'!$W$44</c:f>
              <c:strCache>
                <c:ptCount val="1"/>
                <c:pt idx="0">
                  <c:v>1</c:v>
                </c:pt>
              </c:strCache>
            </c:strRef>
          </c:tx>
          <c:spPr>
            <a:solidFill>
              <a:schemeClr val="accent1">
                <a:tint val="58000"/>
              </a:schemeClr>
            </a:solidFill>
            <a:ln>
              <a:noFill/>
            </a:ln>
            <a:effectLst/>
          </c:spPr>
          <c:invertIfNegative val="0"/>
          <c:cat>
            <c:strRef>
              <c:f>'All units'!$U$3:$X$3</c:f>
              <c:strCache>
                <c:ptCount val="4"/>
                <c:pt idx="0">
                  <c:v>NL</c:v>
                </c:pt>
                <c:pt idx="1">
                  <c:v>SE</c:v>
                </c:pt>
                <c:pt idx="2">
                  <c:v>ES</c:v>
                </c:pt>
                <c:pt idx="3">
                  <c:v>FR</c:v>
                </c:pt>
              </c:strCache>
            </c:strRef>
          </c:cat>
          <c:val>
            <c:numRef>
              <c:f>'All units'!$X$44:$AA$44</c:f>
              <c:numCache>
                <c:formatCode>General</c:formatCode>
                <c:ptCount val="4"/>
                <c:pt idx="0">
                  <c:v>9.6153846153846159E-2</c:v>
                </c:pt>
                <c:pt idx="1">
                  <c:v>8.8607594936708861E-2</c:v>
                </c:pt>
                <c:pt idx="2">
                  <c:v>0.11392405063291139</c:v>
                </c:pt>
                <c:pt idx="3">
                  <c:v>0.10126582278481013</c:v>
                </c:pt>
              </c:numCache>
            </c:numRef>
          </c:val>
          <c:extLst>
            <c:ext xmlns:c16="http://schemas.microsoft.com/office/drawing/2014/chart" uri="{C3380CC4-5D6E-409C-BE32-E72D297353CC}">
              <c16:uniqueId val="{00000000-6B09-4DA0-8F16-DC7BBF310DF8}"/>
            </c:ext>
          </c:extLst>
        </c:ser>
        <c:ser>
          <c:idx val="1"/>
          <c:order val="1"/>
          <c:tx>
            <c:strRef>
              <c:f>'All units'!$W$45</c:f>
              <c:strCache>
                <c:ptCount val="1"/>
                <c:pt idx="0">
                  <c:v>2</c:v>
                </c:pt>
              </c:strCache>
            </c:strRef>
          </c:tx>
          <c:spPr>
            <a:solidFill>
              <a:schemeClr val="accent1">
                <a:tint val="86000"/>
              </a:schemeClr>
            </a:solidFill>
            <a:ln>
              <a:noFill/>
            </a:ln>
            <a:effectLst/>
          </c:spPr>
          <c:invertIfNegative val="0"/>
          <c:cat>
            <c:strRef>
              <c:f>'All units'!$U$3:$X$3</c:f>
              <c:strCache>
                <c:ptCount val="4"/>
                <c:pt idx="0">
                  <c:v>NL</c:v>
                </c:pt>
                <c:pt idx="1">
                  <c:v>SE</c:v>
                </c:pt>
                <c:pt idx="2">
                  <c:v>ES</c:v>
                </c:pt>
                <c:pt idx="3">
                  <c:v>FR</c:v>
                </c:pt>
              </c:strCache>
            </c:strRef>
          </c:cat>
          <c:val>
            <c:numRef>
              <c:f>'All units'!$X$45:$AA$45</c:f>
              <c:numCache>
                <c:formatCode>General</c:formatCode>
                <c:ptCount val="4"/>
                <c:pt idx="0">
                  <c:v>0.52564102564102566</c:v>
                </c:pt>
                <c:pt idx="1">
                  <c:v>0.44303797468354428</c:v>
                </c:pt>
                <c:pt idx="2">
                  <c:v>0.41139240506329117</c:v>
                </c:pt>
                <c:pt idx="3">
                  <c:v>0.44936708860759494</c:v>
                </c:pt>
              </c:numCache>
            </c:numRef>
          </c:val>
          <c:extLst>
            <c:ext xmlns:c16="http://schemas.microsoft.com/office/drawing/2014/chart" uri="{C3380CC4-5D6E-409C-BE32-E72D297353CC}">
              <c16:uniqueId val="{00000001-6B09-4DA0-8F16-DC7BBF310DF8}"/>
            </c:ext>
          </c:extLst>
        </c:ser>
        <c:ser>
          <c:idx val="2"/>
          <c:order val="2"/>
          <c:tx>
            <c:strRef>
              <c:f>'All units'!$W$46</c:f>
              <c:strCache>
                <c:ptCount val="1"/>
                <c:pt idx="0">
                  <c:v>3</c:v>
                </c:pt>
              </c:strCache>
            </c:strRef>
          </c:tx>
          <c:spPr>
            <a:solidFill>
              <a:schemeClr val="accent1">
                <a:shade val="86000"/>
              </a:schemeClr>
            </a:solidFill>
            <a:ln>
              <a:noFill/>
            </a:ln>
            <a:effectLst/>
          </c:spPr>
          <c:invertIfNegative val="0"/>
          <c:cat>
            <c:strRef>
              <c:f>'All units'!$U$3:$X$3</c:f>
              <c:strCache>
                <c:ptCount val="4"/>
                <c:pt idx="0">
                  <c:v>NL</c:v>
                </c:pt>
                <c:pt idx="1">
                  <c:v>SE</c:v>
                </c:pt>
                <c:pt idx="2">
                  <c:v>ES</c:v>
                </c:pt>
                <c:pt idx="3">
                  <c:v>FR</c:v>
                </c:pt>
              </c:strCache>
            </c:strRef>
          </c:cat>
          <c:val>
            <c:numRef>
              <c:f>'All units'!$X$46:$AA$46</c:f>
              <c:numCache>
                <c:formatCode>General</c:formatCode>
                <c:ptCount val="4"/>
                <c:pt idx="0">
                  <c:v>0.32051282051282054</c:v>
                </c:pt>
                <c:pt idx="1">
                  <c:v>0.39873417721518989</c:v>
                </c:pt>
                <c:pt idx="2">
                  <c:v>0.43037974683544306</c:v>
                </c:pt>
                <c:pt idx="3">
                  <c:v>0.29746835443037972</c:v>
                </c:pt>
              </c:numCache>
            </c:numRef>
          </c:val>
          <c:extLst>
            <c:ext xmlns:c16="http://schemas.microsoft.com/office/drawing/2014/chart" uri="{C3380CC4-5D6E-409C-BE32-E72D297353CC}">
              <c16:uniqueId val="{00000002-6B09-4DA0-8F16-DC7BBF310DF8}"/>
            </c:ext>
          </c:extLst>
        </c:ser>
        <c:ser>
          <c:idx val="3"/>
          <c:order val="3"/>
          <c:tx>
            <c:strRef>
              <c:f>'All units'!$W$47</c:f>
              <c:strCache>
                <c:ptCount val="1"/>
                <c:pt idx="0">
                  <c:v>4</c:v>
                </c:pt>
              </c:strCache>
            </c:strRef>
          </c:tx>
          <c:spPr>
            <a:solidFill>
              <a:schemeClr val="accent1">
                <a:shade val="58000"/>
              </a:schemeClr>
            </a:solidFill>
            <a:ln>
              <a:noFill/>
            </a:ln>
            <a:effectLst/>
          </c:spPr>
          <c:invertIfNegative val="0"/>
          <c:cat>
            <c:strRef>
              <c:f>'All units'!$U$3:$X$3</c:f>
              <c:strCache>
                <c:ptCount val="4"/>
                <c:pt idx="0">
                  <c:v>NL</c:v>
                </c:pt>
                <c:pt idx="1">
                  <c:v>SE</c:v>
                </c:pt>
                <c:pt idx="2">
                  <c:v>ES</c:v>
                </c:pt>
                <c:pt idx="3">
                  <c:v>FR</c:v>
                </c:pt>
              </c:strCache>
            </c:strRef>
          </c:cat>
          <c:val>
            <c:numRef>
              <c:f>'All units'!$X$47:$AA$47</c:f>
              <c:numCache>
                <c:formatCode>General</c:formatCode>
                <c:ptCount val="4"/>
                <c:pt idx="0">
                  <c:v>5.7692307692307696E-2</c:v>
                </c:pt>
                <c:pt idx="1">
                  <c:v>6.9620253164556958E-2</c:v>
                </c:pt>
                <c:pt idx="2">
                  <c:v>4.4303797468354431E-2</c:v>
                </c:pt>
                <c:pt idx="3">
                  <c:v>0.15189873417721519</c:v>
                </c:pt>
              </c:numCache>
            </c:numRef>
          </c:val>
          <c:extLst>
            <c:ext xmlns:c16="http://schemas.microsoft.com/office/drawing/2014/chart" uri="{C3380CC4-5D6E-409C-BE32-E72D297353CC}">
              <c16:uniqueId val="{00000003-6B09-4DA0-8F16-DC7BBF310DF8}"/>
            </c:ext>
          </c:extLst>
        </c:ser>
        <c:dLbls>
          <c:showLegendKey val="0"/>
          <c:showVal val="0"/>
          <c:showCatName val="0"/>
          <c:showSerName val="0"/>
          <c:showPercent val="0"/>
          <c:showBubbleSize val="0"/>
        </c:dLbls>
        <c:gapWidth val="150"/>
        <c:overlap val="100"/>
        <c:axId val="691929728"/>
        <c:axId val="691930512"/>
      </c:barChart>
      <c:catAx>
        <c:axId val="691929728"/>
        <c:scaling>
          <c:orientation val="minMax"/>
        </c:scaling>
        <c:delete val="0"/>
        <c:axPos val="b"/>
        <c:numFmt formatCode="General" sourceLinked="0"/>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nl-NL"/>
          </a:p>
        </c:txPr>
        <c:crossAx val="691930512"/>
        <c:crosses val="autoZero"/>
        <c:auto val="0"/>
        <c:lblAlgn val="ctr"/>
        <c:lblOffset val="100"/>
        <c:noMultiLvlLbl val="0"/>
      </c:catAx>
      <c:valAx>
        <c:axId val="69193051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91929728"/>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E9A9B-2B07-489C-802B-BE9C4A4CF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65</Words>
  <Characters>201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van Hoof</dc:creator>
  <cp:keywords/>
  <dc:description/>
  <cp:lastModifiedBy>Marc van Hoof</cp:lastModifiedBy>
  <cp:revision>6</cp:revision>
  <dcterms:created xsi:type="dcterms:W3CDTF">2016-11-30T15:43:00Z</dcterms:created>
  <dcterms:modified xsi:type="dcterms:W3CDTF">2018-12-17T16:55:00Z</dcterms:modified>
</cp:coreProperties>
</file>